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E165" w14:textId="2079CDC7" w:rsidR="00443CD2" w:rsidRPr="008A1309" w:rsidRDefault="00443CD2" w:rsidP="00443CD2">
      <w:pPr>
        <w:autoSpaceDE w:val="0"/>
        <w:autoSpaceDN w:val="0"/>
        <w:adjustRightInd w:val="0"/>
        <w:spacing w:line="480" w:lineRule="auto"/>
        <w:jc w:val="both"/>
        <w:rPr>
          <w:i/>
          <w:iCs/>
        </w:rPr>
      </w:pPr>
      <w:r w:rsidRPr="008A1309">
        <w:rPr>
          <w:b/>
        </w:rPr>
        <w:t xml:space="preserve"> </w:t>
      </w:r>
      <w:r w:rsidRPr="008A1309">
        <w:rPr>
          <w:i/>
          <w:iCs/>
        </w:rPr>
        <w:t xml:space="preserve">An example of using the final fit equations to predict lower-limb joint variables </w:t>
      </w:r>
    </w:p>
    <w:p w14:paraId="13EB9460" w14:textId="77777777" w:rsidR="00443CD2" w:rsidRDefault="00443CD2" w:rsidP="00443CD2">
      <w:pPr>
        <w:autoSpaceDE w:val="0"/>
        <w:autoSpaceDN w:val="0"/>
        <w:adjustRightInd w:val="0"/>
        <w:spacing w:line="480" w:lineRule="auto"/>
        <w:jc w:val="both"/>
      </w:pPr>
    </w:p>
    <w:p w14:paraId="2D76824C" w14:textId="5FF9F9A8" w:rsidR="00443CD2" w:rsidRPr="008A1309" w:rsidRDefault="00443CD2" w:rsidP="00443CD2">
      <w:pPr>
        <w:autoSpaceDE w:val="0"/>
        <w:autoSpaceDN w:val="0"/>
        <w:adjustRightInd w:val="0"/>
        <w:spacing w:line="480" w:lineRule="auto"/>
        <w:jc w:val="both"/>
      </w:pPr>
      <w:r w:rsidRPr="008A1309">
        <w:t>We provide here an example of using the final fit equations to predict ankle angle while running (2.25 m/s) as a function of surface gradient and stride cycle percentage.</w:t>
      </w:r>
      <w:r w:rsidRPr="008A1309">
        <w:rPr>
          <w:b/>
          <w:bCs/>
        </w:rPr>
        <w:t xml:space="preserve"> </w:t>
      </w:r>
      <w:r w:rsidRPr="008A1309">
        <w:t>We do recommend applying regression-based models to predict values in the surface gradients’ ranges these models were based on (for running, from -10% to 10%, for walking, from -15% to 15%).</w:t>
      </w:r>
    </w:p>
    <w:p w14:paraId="36715CDA" w14:textId="77777777" w:rsidR="00443CD2" w:rsidRPr="008A1309" w:rsidRDefault="00443CD2" w:rsidP="00443CD2">
      <w:pPr>
        <w:tabs>
          <w:tab w:val="left" w:pos="7371"/>
        </w:tabs>
        <w:autoSpaceDE w:val="0"/>
        <w:autoSpaceDN w:val="0"/>
        <w:adjustRightInd w:val="0"/>
        <w:spacing w:line="480" w:lineRule="auto"/>
        <w:ind w:firstLine="720"/>
      </w:pPr>
      <w:r w:rsidRPr="008A1309">
        <w:rPr>
          <w:bCs/>
        </w:rPr>
        <w:t xml:space="preserve">(1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ωx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ωx</m:t>
                        </m:r>
                      </m:e>
                    </m:d>
                  </m:e>
                </m:func>
              </m:e>
            </m:d>
          </m:e>
        </m:nary>
      </m:oMath>
      <w:r w:rsidRPr="008A1309">
        <w:tab/>
      </w:r>
    </w:p>
    <w:p w14:paraId="3603D65C" w14:textId="77777777" w:rsidR="00443CD2" w:rsidRPr="008A1309" w:rsidRDefault="00443CD2" w:rsidP="00443CD2">
      <w:pPr>
        <w:tabs>
          <w:tab w:val="left" w:pos="7371"/>
        </w:tabs>
        <w:autoSpaceDE w:val="0"/>
        <w:autoSpaceDN w:val="0"/>
        <w:adjustRightInd w:val="0"/>
        <w:spacing w:line="480" w:lineRule="auto"/>
        <w:ind w:firstLine="720"/>
      </w:pPr>
      <w:r w:rsidRPr="008A1309">
        <w:t xml:space="preserve">(2)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=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0</m:t>
                </m:r>
              </m:sub>
              <m:sup>
                <m:r>
                  <w:rPr>
                    <w:rFonts w:ascii="Cambria Math" w:hAnsi="Cambria Math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×SG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</w:p>
    <w:p w14:paraId="4C4365FB" w14:textId="77777777" w:rsidR="00443CD2" w:rsidRPr="008A1309" w:rsidRDefault="00443CD2" w:rsidP="00443CD2">
      <w:pPr>
        <w:tabs>
          <w:tab w:val="left" w:pos="7371"/>
        </w:tabs>
        <w:autoSpaceDE w:val="0"/>
        <w:autoSpaceDN w:val="0"/>
        <w:adjustRightInd w:val="0"/>
        <w:spacing w:line="480" w:lineRule="auto"/>
        <w:ind w:firstLine="720"/>
      </w:pPr>
      <w:r w:rsidRPr="008A1309">
        <w:t xml:space="preserve">(3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0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nary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SG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</w:p>
    <w:p w14:paraId="50AC30DD" w14:textId="77777777" w:rsidR="00443CD2" w:rsidRPr="008A1309" w:rsidRDefault="00443CD2" w:rsidP="00443CD2">
      <w:pPr>
        <w:tabs>
          <w:tab w:val="left" w:pos="7371"/>
        </w:tabs>
        <w:autoSpaceDE w:val="0"/>
        <w:autoSpaceDN w:val="0"/>
        <w:adjustRightInd w:val="0"/>
        <w:spacing w:line="480" w:lineRule="auto"/>
        <w:ind w:firstLine="720"/>
      </w:pPr>
      <w:r w:rsidRPr="008A1309">
        <w:t xml:space="preserve">(4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0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nary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SG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</w:p>
    <w:p w14:paraId="78DB7097" w14:textId="77777777" w:rsidR="00443CD2" w:rsidRPr="008A1309" w:rsidRDefault="00443CD2" w:rsidP="00443CD2">
      <w:pPr>
        <w:autoSpaceDE w:val="0"/>
        <w:autoSpaceDN w:val="0"/>
        <w:adjustRightInd w:val="0"/>
        <w:spacing w:line="480" w:lineRule="auto"/>
        <w:jc w:val="both"/>
      </w:pPr>
      <w:r w:rsidRPr="008A1309">
        <w:t xml:space="preserve">where </w:t>
      </w: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π</m:t>
            </m:r>
          </m:num>
          <m:den>
            <m:r>
              <w:rPr>
                <w:rFonts w:ascii="Cambria Math" w:hAnsi="Cambria Math"/>
              </w:rPr>
              <m:t>100</m:t>
            </m:r>
          </m:den>
        </m:f>
      </m:oMath>
      <w:r w:rsidRPr="008A1309">
        <w:t xml:space="preserve"> </w:t>
      </w:r>
      <w:r w:rsidRPr="008A1309">
        <w:fldChar w:fldCharType="begin"/>
      </w:r>
      <w:r w:rsidRPr="008A1309">
        <w:instrText xml:space="preserve"> QUOTE </w:instrText>
      </w:r>
      <w:r>
        <w:pict w14:anchorId="0912B3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5pt;height:28.5pt" equationxml="&lt;?xml version=&quot;1.0&quot; encoding=&quot;UTF-8&quot; standalone=&quot;yes&quot;?&gt;&#10;&#10;&#10;&#10;&#10;&#10;&#10;&#10;&lt;?mso-application progid=&quot;Word.Document&quot;?&gt;&#10;&#10;&#10;&#10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val=&quot;best-fit&quot; w:percent=&quot;124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Author-Date&amp;lt;/Style&amp;gt;&amp;lt;LeftDelim&amp;gt;{&amp;lt;/LeftDelim&amp;gt;&amp;lt;RightDelim&amp;gt;}&amp;lt;/RightDelim&amp;gt;&amp;lt;FontName&amp;gt;Calibri&amp;lt;/FontName&amp;gt;&amp;lt;FontSize&amp;gt;11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item db-id=&amp;quot;twe2eaa2ev2ethevs9operax022vpzxdzxf0&amp;quot;&amp;gt;newlistGaitPosture2liz-Converted&amp;lt;record-ids&amp;gt;&amp;lt;item&amp;gt;12&amp;lt;/item&amp;gt;&amp;lt;item&amp;gt;64&amp;lt;/item&amp;gt;&amp;lt;item&amp;gt;255&amp;lt;/item&amp;gt;&amp;lt;item&amp;gt;272&amp;lt;/item&amp;gt;&amp;lt;item&amp;gt;278&amp;lt;/item&amp;gt;&amp;lt;item&amp;gt;510&amp;lt;/item&amp;gt;&amp;lt;item&amp;gt;511&amp;lt;/item&amp;gt;&amp;lt;item&amp;gt;513&amp;lt;/item&amp;gt;&amp;lt;item&amp;gt;671&amp;lt;/item&amp;gt;&amp;lt;item&amp;gt;677&amp;lt;/item&amp;gt;&amp;lt;item&amp;gt;788&amp;lt;/item&amp;gt;&amp;lt;item&amp;gt;796&amp;lt;/item&amp;gt;&amp;lt;item&amp;gt;839&amp;lt;/item&amp;gt;&amp;lt;item&amp;gt;844&amp;lt;/item&amp;gt;&amp;lt;item&amp;gt;845&amp;lt;/item&amp;gt;&amp;lt;item&amp;gt;846&amp;lt;/item&amp;gt;&amp;lt;item&amp;gt;847&amp;lt;/item&amp;gt;&amp;lt;item&amp;gt;848&amp;lt;/item&amp;gt;&amp;lt;item&amp;gt;853&amp;lt;/item&amp;gt;&amp;lt;item&amp;gt;855&amp;lt;/item&amp;gt;&amp;lt;item&amp;gt;856&amp;lt;/item&amp;gt;&amp;lt;/record-ids&amp;gt;&amp;lt;/item&amp;gt;&amp;lt;/Libraries&amp;gt;&quot;/&gt;&lt;/w:docVars&gt;&lt;wsp:rsids&gt;&lt;wsp:rsidRoot wsp:val=&quot;00D55FA8&quot;/&gt;&lt;wsp:rsid wsp:val=&quot;00004787&quot;/&gt;&lt;wsp:rsid wsp:val=&quot;00011B5E&quot;/&gt;&lt;wsp:rsid wsp:val=&quot;000265AE&quot;/&gt;&lt;wsp:rsid wsp:val=&quot;000266B9&quot;/&gt;&lt;wsp:rsid wsp:val=&quot;00031F53&quot;/&gt;&lt;wsp:rsid wsp:val=&quot;00042226&quot;/&gt;&lt;wsp:rsid wsp:val=&quot;000437F4&quot;/&gt;&lt;wsp:rsid wsp:val=&quot;000520FF&quot;/&gt;&lt;wsp:rsid wsp:val=&quot;000629D1&quot;/&gt;&lt;wsp:rsid wsp:val=&quot;00066BBB&quot;/&gt;&lt;wsp:rsid wsp:val=&quot;00070100&quot;/&gt;&lt;wsp:rsid wsp:val=&quot;0007581A&quot;/&gt;&lt;wsp:rsid wsp:val=&quot;000817D7&quot;/&gt;&lt;wsp:rsid wsp:val=&quot;00082A6D&quot;/&gt;&lt;wsp:rsid wsp:val=&quot;000A0F0E&quot;/&gt;&lt;wsp:rsid wsp:val=&quot;000A3592&quot;/&gt;&lt;wsp:rsid wsp:val=&quot;000B088D&quot;/&gt;&lt;wsp:rsid wsp:val=&quot;000B0F21&quot;/&gt;&lt;wsp:rsid wsp:val=&quot;000B1B31&quot;/&gt;&lt;wsp:rsid wsp:val=&quot;000B2A6A&quot;/&gt;&lt;wsp:rsid wsp:val=&quot;000B2CC7&quot;/&gt;&lt;wsp:rsid wsp:val=&quot;000B4E68&quot;/&gt;&lt;wsp:rsid wsp:val=&quot;000B716E&quot;/&gt;&lt;wsp:rsid wsp:val=&quot;000B7E12&quot;/&gt;&lt;wsp:rsid wsp:val=&quot;000C4891&quot;/&gt;&lt;wsp:rsid wsp:val=&quot;000C77AF&quot;/&gt;&lt;wsp:rsid wsp:val=&quot;000D6411&quot;/&gt;&lt;wsp:rsid wsp:val=&quot;000E714E&quot;/&gt;&lt;wsp:rsid wsp:val=&quot;000E751A&quot;/&gt;&lt;wsp:rsid wsp:val=&quot;000F10F5&quot;/&gt;&lt;wsp:rsid wsp:val=&quot;000F582C&quot;/&gt;&lt;wsp:rsid wsp:val=&quot;000F7211&quot;/&gt;&lt;wsp:rsid wsp:val=&quot;001004B9&quot;/&gt;&lt;wsp:rsid wsp:val=&quot;001163CB&quot;/&gt;&lt;wsp:rsid wsp:val=&quot;00117D18&quot;/&gt;&lt;wsp:rsid wsp:val=&quot;00122C2C&quot;/&gt;&lt;wsp:rsid wsp:val=&quot;00123084&quot;/&gt;&lt;wsp:rsid wsp:val=&quot;00130819&quot;/&gt;&lt;wsp:rsid wsp:val=&quot;001523BE&quot;/&gt;&lt;wsp:rsid wsp:val=&quot;001530A2&quot;/&gt;&lt;wsp:rsid wsp:val=&quot;00153BC6&quot;/&gt;&lt;wsp:rsid wsp:val=&quot;00160058&quot;/&gt;&lt;wsp:rsid wsp:val=&quot;00161588&quot;/&gt;&lt;wsp:rsid wsp:val=&quot;00170011&quot;/&gt;&lt;wsp:rsid wsp:val=&quot;00170CE6&quot;/&gt;&lt;wsp:rsid wsp:val=&quot;00172B0F&quot;/&gt;&lt;wsp:rsid wsp:val=&quot;001778B5&quot;/&gt;&lt;wsp:rsid wsp:val=&quot;0018097D&quot;/&gt;&lt;wsp:rsid wsp:val=&quot;00190162&quot;/&gt;&lt;wsp:rsid wsp:val=&quot;00191D53&quot;/&gt;&lt;wsp:rsid wsp:val=&quot;00194C92&quot;/&gt;&lt;wsp:rsid wsp:val=&quot;001A459D&quot;/&gt;&lt;wsp:rsid wsp:val=&quot;001D7E7D&quot;/&gt;&lt;wsp:rsid wsp:val=&quot;001E4138&quot;/&gt;&lt;wsp:rsid wsp:val=&quot;001F6FF5&quot;/&gt;&lt;wsp:rsid wsp:val=&quot;00217EC7&quot;/&gt;&lt;wsp:rsid wsp:val=&quot;00221A78&quot;/&gt;&lt;wsp:rsid wsp:val=&quot;0022208E&quot;/&gt;&lt;wsp:rsid wsp:val=&quot;00226208&quot;/&gt;&lt;wsp:rsid wsp:val=&quot;00227EF4&quot;/&gt;&lt;wsp:rsid wsp:val=&quot;0026564C&quot;/&gt;&lt;wsp:rsid wsp:val=&quot;00271CB4&quot;/&gt;&lt;wsp:rsid wsp:val=&quot;0027675F&quot;/&gt;&lt;wsp:rsid wsp:val=&quot;00280E26&quot;/&gt;&lt;wsp:rsid wsp:val=&quot;0028108A&quot;/&gt;&lt;wsp:rsid wsp:val=&quot;00281E4C&quot;/&gt;&lt;wsp:rsid wsp:val=&quot;00294331&quot;/&gt;&lt;wsp:rsid wsp:val=&quot;002953A5&quot;/&gt;&lt;wsp:rsid wsp:val=&quot;00295999&quot;/&gt;&lt;wsp:rsid wsp:val=&quot;002A1A71&quot;/&gt;&lt;wsp:rsid wsp:val=&quot;002B0A27&quot;/&gt;&lt;wsp:rsid wsp:val=&quot;002B397A&quot;/&gt;&lt;wsp:rsid wsp:val=&quot;002B780E&quot;/&gt;&lt;wsp:rsid wsp:val=&quot;002C2FA4&quot;/&gt;&lt;wsp:rsid wsp:val=&quot;002D4EE7&quot;/&gt;&lt;wsp:rsid wsp:val=&quot;002D61E1&quot;/&gt;&lt;wsp:rsid wsp:val=&quot;002E1A51&quot;/&gt;&lt;wsp:rsid wsp:val=&quot;002F4050&quot;/&gt;&lt;wsp:rsid wsp:val=&quot;002F5A63&quot;/&gt;&lt;wsp:rsid wsp:val=&quot;002F6A7D&quot;/&gt;&lt;wsp:rsid wsp:val=&quot;00301CAB&quot;/&gt;&lt;wsp:rsid wsp:val=&quot;0030715D&quot;/&gt;&lt;wsp:rsid wsp:val=&quot;00312A9F&quot;/&gt;&lt;wsp:rsid wsp:val=&quot;003406BC&quot;/&gt;&lt;wsp:rsid wsp:val=&quot;00340861&quot;/&gt;&lt;wsp:rsid wsp:val=&quot;00341D0A&quot;/&gt;&lt;wsp:rsid wsp:val=&quot;00344014&quot;/&gt;&lt;wsp:rsid wsp:val=&quot;00355328&quot;/&gt;&lt;wsp:rsid wsp:val=&quot;003572D5&quot;/&gt;&lt;wsp:rsid wsp:val=&quot;00363066&quot;/&gt;&lt;wsp:rsid wsp:val=&quot;00366758&quot;/&gt;&lt;wsp:rsid wsp:val=&quot;00367884&quot;/&gt;&lt;wsp:rsid wsp:val=&quot;00377925&quot;/&gt;&lt;wsp:rsid wsp:val=&quot;00394B99&quot;/&gt;&lt;wsp:rsid wsp:val=&quot;003A4DFD&quot;/&gt;&lt;wsp:rsid wsp:val=&quot;003C7F93&quot;/&gt;&lt;wsp:rsid wsp:val=&quot;003F2362&quot;/&gt;&lt;wsp:rsid wsp:val=&quot;00400B94&quot;/&gt;&lt;wsp:rsid wsp:val=&quot;00401733&quot;/&gt;&lt;wsp:rsid wsp:val=&quot;004059D5&quot;/&gt;&lt;wsp:rsid wsp:val=&quot;00406C0D&quot;/&gt;&lt;wsp:rsid wsp:val=&quot;004134D9&quot;/&gt;&lt;wsp:rsid wsp:val=&quot;00422C9B&quot;/&gt;&lt;wsp:rsid wsp:val=&quot;00430E3F&quot;/&gt;&lt;wsp:rsid wsp:val=&quot;004400A4&quot;/&gt;&lt;wsp:rsid wsp:val=&quot;00444DB7&quot;/&gt;&lt;wsp:rsid wsp:val=&quot;004462A9&quot;/&gt;&lt;wsp:rsid wsp:val=&quot;00457E6B&quot;/&gt;&lt;wsp:rsid wsp:val=&quot;00475078&quot;/&gt;&lt;wsp:rsid wsp:val=&quot;0048537D&quot;/&gt;&lt;wsp:rsid wsp:val=&quot;0048769B&quot;/&gt;&lt;wsp:rsid wsp:val=&quot;004946B9&quot;/&gt;&lt;wsp:rsid wsp:val=&quot;0049503A&quot;/&gt;&lt;wsp:rsid wsp:val=&quot;004A1AC2&quot;/&gt;&lt;wsp:rsid wsp:val=&quot;004A3516&quot;/&gt;&lt;wsp:rsid wsp:val=&quot;004B2A63&quot;/&gt;&lt;wsp:rsid wsp:val=&quot;004C1585&quot;/&gt;&lt;wsp:rsid wsp:val=&quot;004D1919&quot;/&gt;&lt;wsp:rsid wsp:val=&quot;004D3D1B&quot;/&gt;&lt;wsp:rsid wsp:val=&quot;005060D2&quot;/&gt;&lt;wsp:rsid wsp:val=&quot;00521087&quot;/&gt;&lt;wsp:rsid wsp:val=&quot;00523C26&quot;/&gt;&lt;wsp:rsid wsp:val=&quot;00523E48&quot;/&gt;&lt;wsp:rsid wsp:val=&quot;0052646E&quot;/&gt;&lt;wsp:rsid wsp:val=&quot;00527B13&quot;/&gt;&lt;wsp:rsid wsp:val=&quot;00530361&quot;/&gt;&lt;wsp:rsid wsp:val=&quot;00531E24&quot;/&gt;&lt;wsp:rsid wsp:val=&quot;00536295&quot;/&gt;&lt;wsp:rsid wsp:val=&quot;00537FB5&quot;/&gt;&lt;wsp:rsid wsp:val=&quot;00546A07&quot;/&gt;&lt;wsp:rsid wsp:val=&quot;00550083&quot;/&gt;&lt;wsp:rsid wsp:val=&quot;00552096&quot;/&gt;&lt;wsp:rsid wsp:val=&quot;00561DFE&quot;/&gt;&lt;wsp:rsid wsp:val=&quot;00562ADA&quot;/&gt;&lt;wsp:rsid wsp:val=&quot;00567D42&quot;/&gt;&lt;wsp:rsid wsp:val=&quot;005708A8&quot;/&gt;&lt;wsp:rsid wsp:val=&quot;00576172&quot;/&gt;&lt;wsp:rsid wsp:val=&quot;00581EAF&quot;/&gt;&lt;wsp:rsid wsp:val=&quot;005848E8&quot;/&gt;&lt;wsp:rsid wsp:val=&quot;0059012E&quot;/&gt;&lt;wsp:rsid wsp:val=&quot;00591771&quot;/&gt;&lt;wsp:rsid wsp:val=&quot;005B017B&quot;/&gt;&lt;wsp:rsid wsp:val=&quot;005C0B12&quot;/&gt;&lt;wsp:rsid wsp:val=&quot;005C12BE&quot;/&gt;&lt;wsp:rsid wsp:val=&quot;005C2927&quot;/&gt;&lt;wsp:rsid wsp:val=&quot;005C5B03&quot;/&gt;&lt;wsp:rsid wsp:val=&quot;005C6796&quot;/&gt;&lt;wsp:rsid wsp:val=&quot;005D47D2&quot;/&gt;&lt;wsp:rsid wsp:val=&quot;0060499F&quot;/&gt;&lt;wsp:rsid wsp:val=&quot;00612CBB&quot;/&gt;&lt;wsp:rsid wsp:val=&quot;00614EC3&quot;/&gt;&lt;wsp:rsid wsp:val=&quot;006154CE&quot;/&gt;&lt;wsp:rsid wsp:val=&quot;006405C7&quot;/&gt;&lt;wsp:rsid wsp:val=&quot;00643585&quot;/&gt;&lt;wsp:rsid wsp:val=&quot;00647A64&quot;/&gt;&lt;wsp:rsid wsp:val=&quot;0065655A&quot;/&gt;&lt;wsp:rsid wsp:val=&quot;0066176D&quot;/&gt;&lt;wsp:rsid wsp:val=&quot;00665583&quot;/&gt;&lt;wsp:rsid wsp:val=&quot;00665E03&quot;/&gt;&lt;wsp:rsid wsp:val=&quot;00667D01&quot;/&gt;&lt;wsp:rsid wsp:val=&quot;0067638D&quot;/&gt;&lt;wsp:rsid wsp:val=&quot;00680F6E&quot;/&gt;&lt;wsp:rsid wsp:val=&quot;006812C0&quot;/&gt;&lt;wsp:rsid wsp:val=&quot;00684EFA&quot;/&gt;&lt;wsp:rsid wsp:val=&quot;00686DDF&quot;/&gt;&lt;wsp:rsid wsp:val=&quot;00687BB0&quot;/&gt;&lt;wsp:rsid wsp:val=&quot;0069000B&quot;/&gt;&lt;wsp:rsid wsp:val=&quot;00693A55&quot;/&gt;&lt;wsp:rsid wsp:val=&quot;006A3776&quot;/&gt;&lt;wsp:rsid wsp:val=&quot;006C2325&quot;/&gt;&lt;wsp:rsid wsp:val=&quot;006C452E&quot;/&gt;&lt;wsp:rsid wsp:val=&quot;006D31FC&quot;/&gt;&lt;wsp:rsid wsp:val=&quot;006D3AF0&quot;/&gt;&lt;wsp:rsid wsp:val=&quot;006E7FB4&quot;/&gt;&lt;wsp:rsid wsp:val=&quot;006F1077&quot;/&gt;&lt;wsp:rsid wsp:val=&quot;006F5197&quot;/&gt;&lt;wsp:rsid wsp:val=&quot;006F6A15&quot;/&gt;&lt;wsp:rsid wsp:val=&quot;006F6BBF&quot;/&gt;&lt;wsp:rsid wsp:val=&quot;007052FF&quot;/&gt;&lt;wsp:rsid wsp:val=&quot;0070663C&quot;/&gt;&lt;wsp:rsid wsp:val=&quot;0071602E&quot;/&gt;&lt;wsp:rsid wsp:val=&quot;007305EC&quot;/&gt;&lt;wsp:rsid wsp:val=&quot;00730CFE&quot;/&gt;&lt;wsp:rsid wsp:val=&quot;00731D23&quot;/&gt;&lt;wsp:rsid wsp:val=&quot;007339CF&quot;/&gt;&lt;wsp:rsid wsp:val=&quot;007501BA&quot;/&gt;&lt;wsp:rsid wsp:val=&quot;007601EB&quot;/&gt;&lt;wsp:rsid wsp:val=&quot;00765350&quot;/&gt;&lt;wsp:rsid wsp:val=&quot;00765F6C&quot;/&gt;&lt;wsp:rsid wsp:val=&quot;007665CD&quot;/&gt;&lt;wsp:rsid wsp:val=&quot;00771B28&quot;/&gt;&lt;wsp:rsid wsp:val=&quot;00775429&quot;/&gt;&lt;wsp:rsid wsp:val=&quot;00786D45&quot;/&gt;&lt;wsp:rsid wsp:val=&quot;00787ADF&quot;/&gt;&lt;wsp:rsid wsp:val=&quot;00793C09&quot;/&gt;&lt;wsp:rsid wsp:val=&quot;007A2E43&quot;/&gt;&lt;wsp:rsid wsp:val=&quot;007C20EF&quot;/&gt;&lt;wsp:rsid wsp:val=&quot;007C2E7A&quot;/&gt;&lt;wsp:rsid wsp:val=&quot;007D4E3B&quot;/&gt;&lt;wsp:rsid wsp:val=&quot;007E500E&quot;/&gt;&lt;wsp:rsid wsp:val=&quot;007E737E&quot;/&gt;&lt;wsp:rsid wsp:val=&quot;007F5394&quot;/&gt;&lt;wsp:rsid wsp:val=&quot;007F55A5&quot;/&gt;&lt;wsp:rsid wsp:val=&quot;0080466E&quot;/&gt;&lt;wsp:rsid wsp:val=&quot;00805120&quot;/&gt;&lt;wsp:rsid wsp:val=&quot;00831FEC&quot;/&gt;&lt;wsp:rsid wsp:val=&quot;00833123&quot;/&gt;&lt;wsp:rsid wsp:val=&quot;00835614&quot;/&gt;&lt;wsp:rsid wsp:val=&quot;00842D5C&quot;/&gt;&lt;wsp:rsid wsp:val=&quot;00842DB9&quot;/&gt;&lt;wsp:rsid wsp:val=&quot;00851444&quot;/&gt;&lt;wsp:rsid wsp:val=&quot;008546FF&quot;/&gt;&lt;wsp:rsid wsp:val=&quot;00854D4C&quot;/&gt;&lt;wsp:rsid wsp:val=&quot;00863352&quot;/&gt;&lt;wsp:rsid wsp:val=&quot;008673D0&quot;/&gt;&lt;wsp:rsid wsp:val=&quot;00867AE0&quot;/&gt;&lt;wsp:rsid wsp:val=&quot;00875640&quot;/&gt;&lt;wsp:rsid wsp:val=&quot;00876D3B&quot;/&gt;&lt;wsp:rsid wsp:val=&quot;00880744&quot;/&gt;&lt;wsp:rsid wsp:val=&quot;00883AAA&quot;/&gt;&lt;wsp:rsid wsp:val=&quot;008A515C&quot;/&gt;&lt;wsp:rsid wsp:val=&quot;008B67F8&quot;/&gt;&lt;wsp:rsid wsp:val=&quot;008B7084&quot;/&gt;&lt;wsp:rsid wsp:val=&quot;008C3131&quot;/&gt;&lt;wsp:rsid wsp:val=&quot;008D38FE&quot;/&gt;&lt;wsp:rsid wsp:val=&quot;008D3E66&quot;/&gt;&lt;wsp:rsid wsp:val=&quot;008E1C77&quot;/&gt;&lt;wsp:rsid wsp:val=&quot;008F0682&quot;/&gt;&lt;wsp:rsid wsp:val=&quot;008F11FC&quot;/&gt;&lt;wsp:rsid wsp:val=&quot;008F2523&quot;/&gt;&lt;wsp:rsid wsp:val=&quot;00903078&quot;/&gt;&lt;wsp:rsid wsp:val=&quot;00903C4F&quot;/&gt;&lt;wsp:rsid wsp:val=&quot;00905B63&quot;/&gt;&lt;wsp:rsid wsp:val=&quot;00914F89&quot;/&gt;&lt;wsp:rsid wsp:val=&quot;00917CA6&quot;/&gt;&lt;wsp:rsid wsp:val=&quot;00920465&quot;/&gt;&lt;wsp:rsid wsp:val=&quot;009212FF&quot;/&gt;&lt;wsp:rsid wsp:val=&quot;009248A4&quot;/&gt;&lt;wsp:rsid wsp:val=&quot;00925003&quot;/&gt;&lt;wsp:rsid wsp:val=&quot;0092628D&quot;/&gt;&lt;wsp:rsid wsp:val=&quot;009331F3&quot;/&gt;&lt;wsp:rsid wsp:val=&quot;009408C2&quot;/&gt;&lt;wsp:rsid wsp:val=&quot;00943069&quot;/&gt;&lt;wsp:rsid wsp:val=&quot;009476A2&quot;/&gt;&lt;wsp:rsid wsp:val=&quot;00954C42&quot;/&gt;&lt;wsp:rsid wsp:val=&quot;00960CF9&quot;/&gt;&lt;wsp:rsid wsp:val=&quot;00961CB1&quot;/&gt;&lt;wsp:rsid wsp:val=&quot;0098020F&quot;/&gt;&lt;wsp:rsid wsp:val=&quot;009857F6&quot;/&gt;&lt;wsp:rsid wsp:val=&quot;0099350E&quot;/&gt;&lt;wsp:rsid wsp:val=&quot;00995DE6&quot;/&gt;&lt;wsp:rsid wsp:val=&quot;00997CC7&quot;/&gt;&lt;wsp:rsid wsp:val=&quot;009A0266&quot;/&gt;&lt;wsp:rsid wsp:val=&quot;009B33DE&quot;/&gt;&lt;wsp:rsid wsp:val=&quot;009B4331&quot;/&gt;&lt;wsp:rsid wsp:val=&quot;009D0DA4&quot;/&gt;&lt;wsp:rsid wsp:val=&quot;009D1EA0&quot;/&gt;&lt;wsp:rsid wsp:val=&quot;00A0110F&quot;/&gt;&lt;wsp:rsid wsp:val=&quot;00A0204C&quot;/&gt;&lt;wsp:rsid wsp:val=&quot;00A02B04&quot;/&gt;&lt;wsp:rsid wsp:val=&quot;00A06381&quot;/&gt;&lt;wsp:rsid wsp:val=&quot;00A11D50&quot;/&gt;&lt;wsp:rsid wsp:val=&quot;00A12636&quot;/&gt;&lt;wsp:rsid wsp:val=&quot;00A26E45&quot;/&gt;&lt;wsp:rsid wsp:val=&quot;00A3669A&quot;/&gt;&lt;wsp:rsid wsp:val=&quot;00A41AE9&quot;/&gt;&lt;wsp:rsid wsp:val=&quot;00A42DEB&quot;/&gt;&lt;wsp:rsid wsp:val=&quot;00A42E10&quot;/&gt;&lt;wsp:rsid wsp:val=&quot;00A442A2&quot;/&gt;&lt;wsp:rsid wsp:val=&quot;00A46736&quot;/&gt;&lt;wsp:rsid wsp:val=&quot;00A60C80&quot;/&gt;&lt;wsp:rsid wsp:val=&quot;00A72039&quot;/&gt;&lt;wsp:rsid wsp:val=&quot;00A741AA&quot;/&gt;&lt;wsp:rsid wsp:val=&quot;00A741BA&quot;/&gt;&lt;wsp:rsid wsp:val=&quot;00A75F16&quot;/&gt;&lt;wsp:rsid wsp:val=&quot;00A76379&quot;/&gt;&lt;wsp:rsid wsp:val=&quot;00A86D05&quot;/&gt;&lt;wsp:rsid wsp:val=&quot;00AD5764&quot;/&gt;&lt;wsp:rsid wsp:val=&quot;00AE1831&quot;/&gt;&lt;wsp:rsid wsp:val=&quot;00AF16F1&quot;/&gt;&lt;wsp:rsid wsp:val=&quot;00AF684F&quot;/&gt;&lt;wsp:rsid wsp:val=&quot;00B27B78&quot;/&gt;&lt;wsp:rsid wsp:val=&quot;00B31D3C&quot;/&gt;&lt;wsp:rsid wsp:val=&quot;00B31D4B&quot;/&gt;&lt;wsp:rsid wsp:val=&quot;00B328CD&quot;/&gt;&lt;wsp:rsid wsp:val=&quot;00B37563&quot;/&gt;&lt;wsp:rsid wsp:val=&quot;00B4064F&quot;/&gt;&lt;wsp:rsid wsp:val=&quot;00B44E67&quot;/&gt;&lt;wsp:rsid wsp:val=&quot;00B51570&quot;/&gt;&lt;wsp:rsid wsp:val=&quot;00B524BB&quot;/&gt;&lt;wsp:rsid wsp:val=&quot;00B56C35&quot;/&gt;&lt;wsp:rsid wsp:val=&quot;00B63583&quot;/&gt;&lt;wsp:rsid wsp:val=&quot;00B711C5&quot;/&gt;&lt;wsp:rsid wsp:val=&quot;00B736FD&quot;/&gt;&lt;wsp:rsid wsp:val=&quot;00B9070D&quot;/&gt;&lt;wsp:rsid wsp:val=&quot;00B92715&quot;/&gt;&lt;wsp:rsid wsp:val=&quot;00B92BD0&quot;/&gt;&lt;wsp:rsid wsp:val=&quot;00B938B3&quot;/&gt;&lt;wsp:rsid wsp:val=&quot;00BA7C1B&quot;/&gt;&lt;wsp:rsid wsp:val=&quot;00BA7F93&quot;/&gt;&lt;wsp:rsid wsp:val=&quot;00BB4947&quot;/&gt;&lt;wsp:rsid wsp:val=&quot;00BD0FD0&quot;/&gt;&lt;wsp:rsid wsp:val=&quot;00BD32E7&quot;/&gt;&lt;wsp:rsid wsp:val=&quot;00BE49FC&quot;/&gt;&lt;wsp:rsid wsp:val=&quot;00BE5923&quot;/&gt;&lt;wsp:rsid wsp:val=&quot;00BF33A3&quot;/&gt;&lt;wsp:rsid wsp:val=&quot;00BF6704&quot;/&gt;&lt;wsp:rsid wsp:val=&quot;00C010B3&quot;/&gt;&lt;wsp:rsid wsp:val=&quot;00C02F42&quot;/&gt;&lt;wsp:rsid wsp:val=&quot;00C06FE6&quot;/&gt;&lt;wsp:rsid wsp:val=&quot;00C22141&quot;/&gt;&lt;wsp:rsid wsp:val=&quot;00C23448&quot;/&gt;&lt;wsp:rsid wsp:val=&quot;00C2474B&quot;/&gt;&lt;wsp:rsid wsp:val=&quot;00C254D8&quot;/&gt;&lt;wsp:rsid wsp:val=&quot;00C260B5&quot;/&gt;&lt;wsp:rsid wsp:val=&quot;00C351F4&quot;/&gt;&lt;wsp:rsid wsp:val=&quot;00C37432&quot;/&gt;&lt;wsp:rsid wsp:val=&quot;00C3783F&quot;/&gt;&lt;wsp:rsid wsp:val=&quot;00C43164&quot;/&gt;&lt;wsp:rsid wsp:val=&quot;00C43D4D&quot;/&gt;&lt;wsp:rsid wsp:val=&quot;00C556CD&quot;/&gt;&lt;wsp:rsid wsp:val=&quot;00C65B96&quot;/&gt;&lt;wsp:rsid wsp:val=&quot;00C76FC2&quot;/&gt;&lt;wsp:rsid wsp:val=&quot;00C804FE&quot;/&gt;&lt;wsp:rsid wsp:val=&quot;00C838B4&quot;/&gt;&lt;wsp:rsid wsp:val=&quot;00C8455D&quot;/&gt;&lt;wsp:rsid wsp:val=&quot;00C854F4&quot;/&gt;&lt;wsp:rsid wsp:val=&quot;00C878AB&quot;/&gt;&lt;wsp:rsid wsp:val=&quot;00C90111&quot;/&gt;&lt;wsp:rsid wsp:val=&quot;00C94035&quot;/&gt;&lt;wsp:rsid wsp:val=&quot;00C963FF&quot;/&gt;&lt;wsp:rsid wsp:val=&quot;00CA0373&quot;/&gt;&lt;wsp:rsid wsp:val=&quot;00CA4F62&quot;/&gt;&lt;wsp:rsid wsp:val=&quot;00CA5F9F&quot;/&gt;&lt;wsp:rsid wsp:val=&quot;00CB4093&quot;/&gt;&lt;wsp:rsid wsp:val=&quot;00CC4DCB&quot;/&gt;&lt;wsp:rsid wsp:val=&quot;00CC5123&quot;/&gt;&lt;wsp:rsid wsp:val=&quot;00CC709C&quot;/&gt;&lt;wsp:rsid wsp:val=&quot;00CD0841&quot;/&gt;&lt;wsp:rsid wsp:val=&quot;00CD1228&quot;/&gt;&lt;wsp:rsid wsp:val=&quot;00CD153B&quot;/&gt;&lt;wsp:rsid wsp:val=&quot;00CD2BFA&quot;/&gt;&lt;wsp:rsid wsp:val=&quot;00CD6177&quot;/&gt;&lt;wsp:rsid wsp:val=&quot;00CE6671&quot;/&gt;&lt;wsp:rsid wsp:val=&quot;00CE7C79&quot;/&gt;&lt;wsp:rsid wsp:val=&quot;00D0099E&quot;/&gt;&lt;wsp:rsid wsp:val=&quot;00D074C8&quot;/&gt;&lt;wsp:rsid wsp:val=&quot;00D21CF0&quot;/&gt;&lt;wsp:rsid wsp:val=&quot;00D343A0&quot;/&gt;&lt;wsp:rsid wsp:val=&quot;00D375F6&quot;/&gt;&lt;wsp:rsid wsp:val=&quot;00D37972&quot;/&gt;&lt;wsp:rsid wsp:val=&quot;00D52C1A&quot;/&gt;&lt;wsp:rsid wsp:val=&quot;00D55FA8&quot;/&gt;&lt;wsp:rsid wsp:val=&quot;00D63E60&quot;/&gt;&lt;wsp:rsid wsp:val=&quot;00D84790&quot;/&gt;&lt;wsp:rsid wsp:val=&quot;00D913B2&quot;/&gt;&lt;wsp:rsid wsp:val=&quot;00DA423D&quot;/&gt;&lt;wsp:rsid wsp:val=&quot;00DB1FEF&quot;/&gt;&lt;wsp:rsid wsp:val=&quot;00DB5B59&quot;/&gt;&lt;wsp:rsid wsp:val=&quot;00DB7FF5&quot;/&gt;&lt;wsp:rsid wsp:val=&quot;00DC42A3&quot;/&gt;&lt;wsp:rsid wsp:val=&quot;00DC4517&quot;/&gt;&lt;wsp:rsid wsp:val=&quot;00DD71C0&quot;/&gt;&lt;wsp:rsid wsp:val=&quot;00DE2694&quot;/&gt;&lt;wsp:rsid wsp:val=&quot;00DE4EB1&quot;/&gt;&lt;wsp:rsid wsp:val=&quot;00DF34C6&quot;/&gt;&lt;wsp:rsid wsp:val=&quot;00DF3D44&quot;/&gt;&lt;wsp:rsid wsp:val=&quot;00E016E3&quot;/&gt;&lt;wsp:rsid wsp:val=&quot;00E03866&quot;/&gt;&lt;wsp:rsid wsp:val=&quot;00E042D6&quot;/&gt;&lt;wsp:rsid wsp:val=&quot;00E11416&quot;/&gt;&lt;wsp:rsid wsp:val=&quot;00E13897&quot;/&gt;&lt;wsp:rsid wsp:val=&quot;00E2306D&quot;/&gt;&lt;wsp:rsid wsp:val=&quot;00E24449&quot;/&gt;&lt;wsp:rsid wsp:val=&quot;00E31110&quot;/&gt;&lt;wsp:rsid wsp:val=&quot;00E34191&quot;/&gt;&lt;wsp:rsid wsp:val=&quot;00E364F2&quot;/&gt;&lt;wsp:rsid wsp:val=&quot;00E41C0E&quot;/&gt;&lt;wsp:rsid wsp:val=&quot;00E4453B&quot;/&gt;&lt;wsp:rsid wsp:val=&quot;00E4569F&quot;/&gt;&lt;wsp:rsid wsp:val=&quot;00E536AB&quot;/&gt;&lt;wsp:rsid wsp:val=&quot;00E5518A&quot;/&gt;&lt;wsp:rsid wsp:val=&quot;00E60204&quot;/&gt;&lt;wsp:rsid wsp:val=&quot;00E70AC7&quot;/&gt;&lt;wsp:rsid wsp:val=&quot;00E74456&quot;/&gt;&lt;wsp:rsid wsp:val=&quot;00E826DD&quot;/&gt;&lt;wsp:rsid wsp:val=&quot;00E836E8&quot;/&gt;&lt;wsp:rsid wsp:val=&quot;00E8407E&quot;/&gt;&lt;wsp:rsid wsp:val=&quot;00E860CD&quot;/&gt;&lt;wsp:rsid wsp:val=&quot;00E939B2&quot;/&gt;&lt;wsp:rsid wsp:val=&quot;00E93F63&quot;/&gt;&lt;wsp:rsid wsp:val=&quot;00EA2444&quot;/&gt;&lt;wsp:rsid wsp:val=&quot;00EA333D&quot;/&gt;&lt;wsp:rsid wsp:val=&quot;00EA6D1C&quot;/&gt;&lt;wsp:rsid wsp:val=&quot;00EA791D&quot;/&gt;&lt;wsp:rsid wsp:val=&quot;00EB77D6&quot;/&gt;&lt;wsp:rsid wsp:val=&quot;00EC0D3F&quot;/&gt;&lt;wsp:rsid wsp:val=&quot;00ED2A9F&quot;/&gt;&lt;wsp:rsid wsp:val=&quot;00ED3467&quot;/&gt;&lt;wsp:rsid wsp:val=&quot;00ED4AB6&quot;/&gt;&lt;wsp:rsid wsp:val=&quot;00ED6D08&quot;/&gt;&lt;wsp:rsid wsp:val=&quot;00EE0B63&quot;/&gt;&lt;wsp:rsid wsp:val=&quot;00EE1850&quot;/&gt;&lt;wsp:rsid wsp:val=&quot;00EE73DD&quot;/&gt;&lt;wsp:rsid wsp:val=&quot;00EF72A0&quot;/&gt;&lt;wsp:rsid wsp:val=&quot;00F04FB6&quot;/&gt;&lt;wsp:rsid wsp:val=&quot;00F1259B&quot;/&gt;&lt;wsp:rsid wsp:val=&quot;00F13908&quot;/&gt;&lt;wsp:rsid wsp:val=&quot;00F24899&quot;/&gt;&lt;wsp:rsid wsp:val=&quot;00F26759&quot;/&gt;&lt;wsp:rsid wsp:val=&quot;00F417EB&quot;/&gt;&lt;wsp:rsid wsp:val=&quot;00F43B47&quot;/&gt;&lt;wsp:rsid wsp:val=&quot;00F53A0C&quot;/&gt;&lt;wsp:rsid wsp:val=&quot;00F56211&quot;/&gt;&lt;wsp:rsid wsp:val=&quot;00F70293&quot;/&gt;&lt;wsp:rsid wsp:val=&quot;00F90933&quot;/&gt;&lt;wsp:rsid wsp:val=&quot;00F92D44&quot;/&gt;&lt;wsp:rsid wsp:val=&quot;00FA28EC&quot;/&gt;&lt;wsp:rsid wsp:val=&quot;00FB02BB&quot;/&gt;&lt;wsp:rsid wsp:val=&quot;00FB39AD&quot;/&gt;&lt;wsp:rsid wsp:val=&quot;00FD486A&quot;/&gt;&lt;wsp:rsid wsp:val=&quot;00FD6109&quot;/&gt;&lt;wsp:rsid wsp:val=&quot;00FD6780&quot;/&gt;&lt;wsp:rsid wsp:val=&quot;00FE1099&quot;/&gt;&lt;wsp:rsid wsp:val=&quot;00FE1A25&quot;/&gt;&lt;wsp:rsid wsp:val=&quot;00FE1F90&quot;/&gt;&lt;wsp:rsid wsp:val=&quot;00FE2623&quot;/&gt;&lt;wsp:rsid wsp:val=&quot;00FF2C6F&quot;/&gt;&lt;wsp:rsid wsp:val=&quot;00FF2EC9&quot;/&gt;&lt;wsp:rsid wsp:val=&quot;00FF6706&quot;/&gt;&lt;wsp:rsid wsp:val=&quot;00FF7096&quot;/&gt;&lt;/wsp:rsids&gt;&lt;/w:docPr&gt;&lt;w:body&gt;&lt;w:p wsp:rsidR=&quot;00000000&quot; wsp:rsidRDefault=&quot;00B938B3&quot;&gt;&lt;m:oMathPara&gt;&lt;m:oMath&gt;&lt;m:r&gt;&lt;m:rPr&gt;&lt;m:sty m:val=&quot;p&quot;/&gt;&lt;/m:rPr&gt;&lt;w:rPr&gt;&lt;w:rFonts w:ascii=&quot;Cambria Math&quot; w:fareast=&quot;Cambria Math&quot; w:h-ansi=&quot;Cambria Math&quot; w:cs=&quot;Times New Roman&quot;/&gt;&lt;wx:font wx:val=&quot;Cambria Math&quot;/&gt;&lt;w:color w:val=&quot;292526&quot;/&gt;&lt;w:sz w:val=&quot;24&quot;/&gt;&lt;w:sz-cs w:val=&quot;24&quot;/&gt;&lt;/w:rPr&gt;&lt;m:t&gt;?‰&lt;/m:t&gt;&lt;/m:r&gt;&lt;m:r&gt;&lt;w:rPr&gt;&lt;w:rFonts w:ascii=&quot;Cambria Math&quot; w:h-ansi=&quot;Cambria Math&quot; w:cs=&quot;Times New Roman&quot;/&gt;&lt;wx:font wx:val=&quot;Cambria Math&quot;/&gt;&lt;w:i/&gt;&lt;w:color w:val=&quot;292526&quot;/&gt;&lt;w:sz w:val=&quot;24&quot;/&gt;&lt;w:sz-cs w:val=&quot;24&quot;/&gt;&lt;/w:rPr&gt;&lt;m:t&gt;=&lt;/m:t&gt;&lt;/m:r&gt;&lt;m:f&gt;&lt;m:fPr&gt;&lt;m:ctrlPr&gt;&lt;w:rPr&gt;&lt;w:rFonts w:ascii=&quot;Cambria Math&quot; w:fareast=&quot;Cambria Math&quot; w:h-ansi=&quot;Cambria Math&quot; w:cs=&quot;Times New Roman&quot;/&gt;&lt;wx:font wx:val=&quot;Cambria Math&quot;/&gt;&lt;w:color w:val=&quot;292526&quot;/&gt;&lt;w:sz w:val=&quot;24&quot;/&gt;&lt;w:sz-cs w:val=&quot;24&quot;/&gt;&lt;/w:rPr&gt;&lt;/m:ctrlPr&gt;&lt;/m:fPr&gt;&lt;m:num&gt;&lt;m:r&gt;&lt;w:rPr&gt;&lt;w:rFonts w:ascii=&quot;Cambria Math&quot; w:h-ansi=&quot;Cambria Math&quot; w:cs=&quot;Times New Roman&quot;/&gt;&lt;wx:font wx:val=&quot;Cambria Math&quot;/&gt;&lt;w:i/&gt;&lt;w:color w:val=&quot;292526&quot;/&gt;&lt;w:sz w:val=&quot;24&quot;/&gt;&lt;w:sz-cs w:val=&quot;24&quot;/&gt;&lt;/w:rPr&gt;&lt;m:t&gt;2?€&lt;/m:t&gt;&lt;/m:r&gt;&lt;/m:num&gt;&lt;m:den&gt;&lt;m:r&gt;&lt;w:rPr&gt;&lt;w:rFonts w:ascii=&quot;Cambria Math&quot; w:fareast=&quot;Cambria Math&quot; w:h-ansi=&quot;Cambria Math&quot; w:cs=&quot;Times New Roman&quot;/&gt;&lt;wx:font wx:val=&quot;Cambria Math&quot;/&gt;&lt;w:i/&gt;&lt;w:color w:val=&quot;292526&quot;/&gt;&lt;w:sz w:val=&quot;24&quot;/&gt;&lt;w:sz-cs w:val=&quot;24&quot;/&gt;&lt;/w:rPr&gt;&lt;m:t&gt;100&lt;/m:t&gt;&lt;/m:r&gt;&lt;/m:den&gt;&lt;/m:f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4" o:title="" chromakey="white"/>
          </v:shape>
        </w:pict>
      </w:r>
      <w:r w:rsidRPr="008A1309">
        <w:instrText xml:space="preserve"> </w:instrText>
      </w:r>
      <w:r w:rsidRPr="008A1309">
        <w:fldChar w:fldCharType="end"/>
      </w:r>
      <w:r w:rsidRPr="008A1309">
        <w:t xml:space="preserve">, </w:t>
      </w:r>
      <w:r w:rsidRPr="008A1309">
        <w:rPr>
          <w:i/>
          <w:iCs/>
        </w:rPr>
        <w:t>x</w:t>
      </w:r>
      <w:r w:rsidRPr="008A1309">
        <w:t xml:space="preserve"> is stride cycle (%), and </w:t>
      </w:r>
      <w:r w:rsidRPr="008A1309">
        <w:rPr>
          <w:i/>
          <w:iCs/>
        </w:rPr>
        <w:t>SG</w:t>
      </w:r>
      <w:r w:rsidRPr="008A1309">
        <w:t xml:space="preserve"> is surface gradient (%).</w:t>
      </w:r>
    </w:p>
    <w:p w14:paraId="157B36B0" w14:textId="77777777" w:rsidR="00443CD2" w:rsidRPr="008A1309" w:rsidRDefault="00443CD2" w:rsidP="00443CD2">
      <w:pPr>
        <w:autoSpaceDE w:val="0"/>
        <w:autoSpaceDN w:val="0"/>
        <w:adjustRightInd w:val="0"/>
        <w:spacing w:line="480" w:lineRule="auto"/>
        <w:ind w:firstLine="720"/>
        <w:jc w:val="both"/>
      </w:pPr>
      <w:r w:rsidRPr="008A1309">
        <w:t xml:space="preserve">Below is a demonstration of how to calculate ankle joint angle where, for example, we assume that </w:t>
      </w:r>
      <w:r w:rsidRPr="008A1309">
        <w:rPr>
          <w:i/>
          <w:iCs/>
        </w:rPr>
        <w:t>SG</w:t>
      </w:r>
      <w:r w:rsidRPr="008A1309">
        <w:t xml:space="preserve"> is 10% and </w:t>
      </w:r>
      <w:r w:rsidRPr="008A1309">
        <w:rPr>
          <w:i/>
          <w:iCs/>
        </w:rPr>
        <w:t>x</w:t>
      </w:r>
      <w:r w:rsidRPr="008A1309">
        <w:t xml:space="preserve"> is 50%. The Fourier parameters (</w:t>
      </w:r>
      <w:r w:rsidRPr="008A1309">
        <w:rPr>
          <w:rFonts w:ascii="Symbol" w:hAnsi="Symbol"/>
        </w:rPr>
        <w:t></w:t>
      </w:r>
      <w:r w:rsidRPr="008A1309">
        <w:rPr>
          <w:rFonts w:ascii="Symbol" w:hAnsi="Symbol"/>
          <w:vertAlign w:val="subscript"/>
        </w:rPr>
        <w:t></w:t>
      </w:r>
      <w:r w:rsidRPr="008A1309">
        <w:t>,</w:t>
      </w:r>
      <w:r w:rsidRPr="008A1309">
        <w:rPr>
          <w:rFonts w:ascii="Symbol" w:hAnsi="Symbol"/>
        </w:rPr>
        <w:t></w:t>
      </w:r>
      <w:r w:rsidRPr="008A1309">
        <w:t>,</w:t>
      </w:r>
      <w:r w:rsidRPr="008A1309">
        <w:rPr>
          <w:rFonts w:ascii="Symbol" w:hAnsi="Symbol"/>
          <w:vertAlign w:val="subscript"/>
        </w:rPr>
        <w:t></w:t>
      </w:r>
      <w:r w:rsidRPr="008A1309">
        <w:rPr>
          <w:rFonts w:ascii="Symbol" w:hAnsi="Symbol"/>
        </w:rPr>
        <w:t></w:t>
      </w:r>
      <w:r w:rsidRPr="008A1309">
        <w:t xml:space="preserve">) for ankle angle to be used in </w:t>
      </w:r>
      <w:proofErr w:type="spellStart"/>
      <w:r w:rsidRPr="008A1309">
        <w:rPr>
          <w:b/>
        </w:rPr>
        <w:t>Eqs</w:t>
      </w:r>
      <w:proofErr w:type="spellEnd"/>
      <w:r w:rsidRPr="008A1309">
        <w:rPr>
          <w:b/>
        </w:rPr>
        <w:t>. 2–4</w:t>
      </w:r>
      <w:r w:rsidRPr="008A1309">
        <w:rPr>
          <w:bCs/>
        </w:rPr>
        <w:t>)</w:t>
      </w:r>
      <w:r w:rsidRPr="008A1309">
        <w:t xml:space="preserve"> are listed in </w:t>
      </w:r>
      <w:r w:rsidRPr="008A1309">
        <w:rPr>
          <w:b/>
          <w:bCs/>
        </w:rPr>
        <w:t>S2</w:t>
      </w:r>
      <w:r w:rsidRPr="008A1309">
        <w:t xml:space="preserve"> </w:t>
      </w:r>
      <w:r w:rsidRPr="008A1309">
        <w:rPr>
          <w:b/>
          <w:bCs/>
        </w:rPr>
        <w:t>Table</w:t>
      </w:r>
      <w:r w:rsidRPr="008A1309">
        <w:t>. (Tables for calculating other gait parameters (e.g., knee angle, hip moment, etc.) can be found in the Electronic Supplementary Material.)</w:t>
      </w:r>
    </w:p>
    <w:p w14:paraId="32EDABB8" w14:textId="77777777" w:rsidR="00443CD2" w:rsidRPr="008A1309" w:rsidRDefault="00443CD2" w:rsidP="00443CD2">
      <w:pPr>
        <w:spacing w:line="480" w:lineRule="auto"/>
        <w:ind w:firstLine="288"/>
        <w:jc w:val="both"/>
        <w:rPr>
          <w:rFonts w:ascii="Arial" w:hAnsi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71.6897+0.1219∙SG+0.0104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73.9444</m:t>
          </m:r>
        </m:oMath>
      </m:oMathPara>
    </w:p>
    <w:p w14:paraId="62E18B02" w14:textId="77777777" w:rsidR="00443CD2" w:rsidRPr="008A1309" w:rsidRDefault="00443CD2" w:rsidP="00443CD2">
      <w:pPr>
        <w:spacing w:line="480" w:lineRule="auto"/>
        <w:ind w:firstLine="288"/>
        <w:jc w:val="both"/>
        <w:rPr>
          <w:rFonts w:ascii="Arial" w:hAnsi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3.8647+0.3267∙SG+0.0134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8.4758</m:t>
          </m:r>
        </m:oMath>
      </m:oMathPara>
    </w:p>
    <w:p w14:paraId="019EAB6A" w14:textId="77777777" w:rsidR="00443CD2" w:rsidRPr="008A1309" w:rsidRDefault="00443CD2" w:rsidP="00443CD2">
      <w:pPr>
        <w:spacing w:line="480" w:lineRule="auto"/>
        <w:ind w:firstLine="288"/>
        <w:jc w:val="both"/>
        <w:rPr>
          <w:rFonts w:ascii="Arial" w:hAnsi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12.5843+0.3688∙SG+(-0.0148)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14.7929</m:t>
          </m:r>
        </m:oMath>
      </m:oMathPara>
    </w:p>
    <w:p w14:paraId="3F22B343" w14:textId="77777777" w:rsidR="00443CD2" w:rsidRPr="008A1309" w:rsidRDefault="00443CD2" w:rsidP="00443CD2">
      <w:pPr>
        <w:spacing w:line="480" w:lineRule="auto"/>
        <w:ind w:firstLine="288"/>
        <w:jc w:val="both"/>
        <w:rPr>
          <w:rFonts w:ascii="Arial" w:hAnsi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3.4876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0.0653</m:t>
              </m:r>
            </m:e>
          </m:d>
          <m:r>
            <w:rPr>
              <w:rFonts w:ascii="Cambria Math" w:hAnsi="Cambria Math"/>
            </w:rPr>
            <m:t>∙SG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0.0127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 +0.00047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=2.0359</m:t>
          </m:r>
        </m:oMath>
      </m:oMathPara>
    </w:p>
    <w:p w14:paraId="3143DC32" w14:textId="77777777" w:rsidR="00443CD2" w:rsidRPr="008A1309" w:rsidRDefault="00443CD2" w:rsidP="00443CD2">
      <w:pPr>
        <w:spacing w:line="480" w:lineRule="auto"/>
        <w:ind w:firstLine="288"/>
        <w:jc w:val="both"/>
        <w:rPr>
          <w:rFonts w:ascii="Arial" w:hAnsi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-8.2986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0.1173</m:t>
              </m:r>
            </m:e>
          </m:d>
          <m:r>
            <w:rPr>
              <w:rFonts w:ascii="Cambria Math" w:hAnsi="Cambria Math"/>
            </w:rPr>
            <m:t>∙SG=-9.4711</m:t>
          </m:r>
        </m:oMath>
      </m:oMathPara>
    </w:p>
    <w:p w14:paraId="13633AB7" w14:textId="77777777" w:rsidR="00443CD2" w:rsidRPr="008A1309" w:rsidRDefault="00443CD2" w:rsidP="00443CD2">
      <w:pPr>
        <w:spacing w:line="480" w:lineRule="auto"/>
        <w:ind w:firstLine="288"/>
        <w:jc w:val="both"/>
        <w:rPr>
          <w:rFonts w:ascii="Arial" w:hAnsi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-2.9086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0.0024</m:t>
              </m:r>
            </m:e>
          </m:d>
          <m:r>
            <w:rPr>
              <w:rFonts w:ascii="Cambria Math" w:hAnsi="Cambria Math"/>
            </w:rPr>
            <m:t>∙SG+0.00057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 +0.00013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=-2.7487</m:t>
          </m:r>
        </m:oMath>
      </m:oMathPara>
    </w:p>
    <w:p w14:paraId="60D03C12" w14:textId="77777777" w:rsidR="00443CD2" w:rsidRPr="008A1309" w:rsidRDefault="00443CD2" w:rsidP="00443CD2">
      <w:pPr>
        <w:spacing w:line="480" w:lineRule="auto"/>
        <w:ind w:firstLine="288"/>
        <w:jc w:val="both"/>
        <w:rPr>
          <w:rFonts w:ascii="Arial" w:hAnsi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-0.9474+0.069∙SG+0.0058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G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0.3213</m:t>
          </m:r>
        </m:oMath>
      </m:oMathPara>
    </w:p>
    <w:p w14:paraId="2F9D6438" w14:textId="77777777" w:rsidR="00443CD2" w:rsidRPr="008A1309" w:rsidRDefault="00443CD2" w:rsidP="00443CD2">
      <w:pPr>
        <w:autoSpaceDE w:val="0"/>
        <w:autoSpaceDN w:val="0"/>
        <w:adjustRightInd w:val="0"/>
        <w:spacing w:line="480" w:lineRule="auto"/>
        <w:ind w:firstLine="288"/>
        <w:jc w:val="both"/>
        <w:rPr>
          <w:rFonts w:asciiTheme="majorBidi" w:hAnsiTheme="majorBidi" w:cstheme="majorBidi"/>
        </w:rPr>
      </w:pPr>
      <w:r w:rsidRPr="008A1309">
        <w:rPr>
          <w:rFonts w:asciiTheme="majorBidi" w:hAnsiTheme="majorBidi" w:cstheme="majorBidi"/>
        </w:rPr>
        <w:lastRenderedPageBreak/>
        <w:t>The final fit Fourier equation yields for ankle angle (</w:t>
      </w:r>
      <m:oMath>
        <m:r>
          <w:rPr>
            <w:rFonts w:ascii="Cambria Math" w:hAnsi="Cambria Math"/>
          </w:rPr>
          <m:t>ω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π</m:t>
            </m:r>
          </m:num>
          <m:den>
            <m:r>
              <w:rPr>
                <w:rFonts w:ascii="Cambria Math" w:hAnsi="Cambria Math"/>
              </w:rPr>
              <m:t>100</m:t>
            </m:r>
          </m:den>
        </m:f>
      </m:oMath>
      <w:r w:rsidRPr="008A1309">
        <w:rPr>
          <w:rFonts w:asciiTheme="majorBidi" w:hAnsiTheme="majorBidi" w:cstheme="majorBidi"/>
        </w:rPr>
        <w:t>) at x = 50% are thus:</w:t>
      </w:r>
    </w:p>
    <w:p w14:paraId="441A7E7A" w14:textId="77777777" w:rsidR="00443CD2" w:rsidRPr="00DF0E57" w:rsidRDefault="00443CD2" w:rsidP="00443CD2">
      <w:pPr>
        <w:spacing w:line="480" w:lineRule="auto"/>
        <w:jc w:val="both"/>
        <w:rPr>
          <w:rFonts w:ascii="Arial" w:hAnsi="Arial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Ankle</m:t>
              </m:r>
            </m:sub>
          </m:sSub>
          <m:r>
            <w:rPr>
              <w:rFonts w:ascii="Cambria Math" w:hAnsi="Cambria Math"/>
            </w:rPr>
            <m:t>=73.9444+8.4758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ωx</m:t>
                  </m:r>
                </m:e>
              </m:d>
            </m:e>
          </m:func>
          <m:r>
            <w:rPr>
              <w:rFonts w:ascii="Cambria Math" w:hAnsi="Cambria Math"/>
            </w:rPr>
            <m:t>+14.7929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ωx</m:t>
                  </m:r>
                </m:e>
              </m:d>
            </m:e>
          </m:func>
          <m:r>
            <w:rPr>
              <w:rFonts w:ascii="Cambria Math" w:hAnsi="Cambria Math"/>
            </w:rPr>
            <m:t>+2.0359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ωx</m:t>
                  </m:r>
                </m:e>
              </m:d>
            </m:e>
          </m:func>
          <m:r>
            <w:rPr>
              <w:rFonts w:ascii="Cambria Math" w:hAnsi="Cambria Math"/>
            </w:rPr>
            <m:t>+(-9.4711)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ωx</m:t>
                  </m:r>
                </m:e>
              </m:d>
            </m:e>
          </m:func>
          <m:r>
            <w:rPr>
              <w:rFonts w:ascii="Cambria Math" w:hAnsi="Cambria Math"/>
            </w:rPr>
            <m:t>+(-2.7487)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ωx</m:t>
                  </m:r>
                </m:e>
              </m:d>
            </m:e>
          </m:func>
          <m:r>
            <w:rPr>
              <w:rFonts w:ascii="Cambria Math" w:hAnsi="Cambria Math"/>
            </w:rPr>
            <m:t>+0.3213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ωx</m:t>
                  </m:r>
                </m:e>
              </m:d>
            </m:e>
          </m:func>
          <m:r>
            <w:rPr>
              <w:rFonts w:ascii="Cambria Math" w:hAnsi="Cambria Math"/>
            </w:rPr>
            <m:t>=49.359</m:t>
          </m:r>
        </m:oMath>
      </m:oMathPara>
    </w:p>
    <w:p w14:paraId="79B58B28" w14:textId="77777777" w:rsidR="00443CD2" w:rsidRDefault="00443CD2" w:rsidP="00720CF4">
      <w:pPr>
        <w:spacing w:line="480" w:lineRule="auto"/>
        <w:jc w:val="both"/>
        <w:rPr>
          <w:b/>
          <w:sz w:val="22"/>
          <w:szCs w:val="22"/>
        </w:rPr>
      </w:pPr>
    </w:p>
    <w:p w14:paraId="0CFE0BAD" w14:textId="77777777" w:rsidR="00443CD2" w:rsidRDefault="00443CD2" w:rsidP="00720CF4">
      <w:pPr>
        <w:spacing w:line="480" w:lineRule="auto"/>
        <w:jc w:val="both"/>
        <w:rPr>
          <w:b/>
          <w:sz w:val="22"/>
          <w:szCs w:val="22"/>
        </w:rPr>
      </w:pPr>
    </w:p>
    <w:p w14:paraId="5AE5718C" w14:textId="44A870D9" w:rsidR="00720CF4" w:rsidRPr="008A1309" w:rsidRDefault="00720CF4" w:rsidP="00720CF4">
      <w:pPr>
        <w:spacing w:line="480" w:lineRule="auto"/>
        <w:jc w:val="both"/>
        <w:rPr>
          <w:b/>
          <w:bCs/>
          <w:sz w:val="22"/>
          <w:szCs w:val="22"/>
        </w:rPr>
      </w:pPr>
      <w:r w:rsidRPr="008A1309">
        <w:rPr>
          <w:b/>
          <w:sz w:val="22"/>
          <w:szCs w:val="22"/>
        </w:rPr>
        <w:t>S2 Table.</w:t>
      </w:r>
      <w:r w:rsidRPr="008A1309">
        <w:rPr>
          <w:sz w:val="22"/>
          <w:szCs w:val="22"/>
        </w:rPr>
        <w:t xml:space="preserve"> Ankle angle (°): Coefficients for Fourier prediction equations as a function of surface gradient (%) in the sagittal plane while running at 2.25 m/s.</w:t>
      </w:r>
    </w:p>
    <w:tbl>
      <w:tblPr>
        <w:bidiVisual/>
        <w:tblW w:w="922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23"/>
        <w:gridCol w:w="1924"/>
        <w:gridCol w:w="1923"/>
        <w:gridCol w:w="1924"/>
        <w:gridCol w:w="1530"/>
      </w:tblGrid>
      <w:tr w:rsidR="00720CF4" w:rsidRPr="008A1309" w14:paraId="3FEE9462" w14:textId="77777777" w:rsidTr="00667233">
        <w:tc>
          <w:tcPr>
            <w:tcW w:w="7694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41FC73" w14:textId="77777777" w:rsidR="00720CF4" w:rsidRPr="008A1309" w:rsidRDefault="00720CF4" w:rsidP="00667233">
            <w:pPr>
              <w:jc w:val="center"/>
              <w:rPr>
                <w:rtl/>
              </w:rPr>
            </w:pPr>
            <w:r w:rsidRPr="008A1309">
              <w:t xml:space="preserve">Surface Gradient (SG) </w:t>
            </w:r>
          </w:p>
        </w:tc>
        <w:tc>
          <w:tcPr>
            <w:tcW w:w="1530" w:type="dxa"/>
            <w:tcBorders>
              <w:top w:val="double" w:sz="4" w:space="0" w:color="auto"/>
              <w:bottom w:val="nil"/>
            </w:tcBorders>
            <w:vAlign w:val="center"/>
          </w:tcPr>
          <w:p w14:paraId="117E9388" w14:textId="77777777" w:rsidR="00720CF4" w:rsidRPr="008A1309" w:rsidRDefault="00720CF4" w:rsidP="00667233">
            <w:pPr>
              <w:jc w:val="center"/>
              <w:rPr>
                <w:b/>
                <w:bCs/>
                <w:rtl/>
              </w:rPr>
            </w:pPr>
          </w:p>
        </w:tc>
      </w:tr>
      <w:tr w:rsidR="00720CF4" w:rsidRPr="008A1309" w14:paraId="5AB033D2" w14:textId="77777777" w:rsidTr="00667233">
        <w:tc>
          <w:tcPr>
            <w:tcW w:w="1923" w:type="dxa"/>
            <w:tcBorders>
              <w:top w:val="single" w:sz="4" w:space="0" w:color="auto"/>
              <w:bottom w:val="single" w:sz="12" w:space="0" w:color="auto"/>
            </w:tcBorders>
          </w:tcPr>
          <w:p w14:paraId="3EBF547C" w14:textId="77777777" w:rsidR="00720CF4" w:rsidRPr="008A1309" w:rsidRDefault="00720CF4" w:rsidP="00667233">
            <w:pPr>
              <w:jc w:val="center"/>
              <w:rPr>
                <w:vertAlign w:val="superscript"/>
                <w:rtl/>
              </w:rPr>
            </w:pPr>
            <w:r w:rsidRPr="008A1309">
              <w:rPr>
                <w:i/>
                <w:iCs/>
              </w:rPr>
              <w:t>j = 3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12" w:space="0" w:color="auto"/>
            </w:tcBorders>
          </w:tcPr>
          <w:p w14:paraId="4D18ED91" w14:textId="77777777" w:rsidR="00720CF4" w:rsidRPr="008A1309" w:rsidRDefault="00720CF4" w:rsidP="00667233">
            <w:pPr>
              <w:jc w:val="center"/>
              <w:rPr>
                <w:vertAlign w:val="superscript"/>
              </w:rPr>
            </w:pPr>
            <w:r w:rsidRPr="008A1309">
              <w:rPr>
                <w:i/>
                <w:iCs/>
              </w:rPr>
              <w:t>j = 2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12" w:space="0" w:color="auto"/>
            </w:tcBorders>
          </w:tcPr>
          <w:p w14:paraId="505EA951" w14:textId="77777777" w:rsidR="00720CF4" w:rsidRPr="008A1309" w:rsidRDefault="00720CF4" w:rsidP="00667233">
            <w:pPr>
              <w:jc w:val="center"/>
              <w:rPr>
                <w:vertAlign w:val="superscript"/>
              </w:rPr>
            </w:pPr>
            <w:r w:rsidRPr="008A1309">
              <w:rPr>
                <w:i/>
                <w:iCs/>
              </w:rPr>
              <w:t>j =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12" w:space="0" w:color="auto"/>
            </w:tcBorders>
          </w:tcPr>
          <w:p w14:paraId="5A9279DE" w14:textId="77777777" w:rsidR="00720CF4" w:rsidRPr="008A1309" w:rsidRDefault="00720CF4" w:rsidP="00667233">
            <w:pPr>
              <w:jc w:val="center"/>
              <w:rPr>
                <w:vertAlign w:val="superscript"/>
                <w:rtl/>
                <w:lang w:bidi="he-IL"/>
              </w:rPr>
            </w:pPr>
            <w:r w:rsidRPr="008A1309">
              <w:rPr>
                <w:i/>
                <w:iCs/>
              </w:rPr>
              <w:t>j = 0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405A13A3" w14:textId="77777777" w:rsidR="00720CF4" w:rsidRPr="008A1309" w:rsidRDefault="00720CF4" w:rsidP="00667233">
            <w:pPr>
              <w:jc w:val="center"/>
              <w:rPr>
                <w:rtl/>
              </w:rPr>
            </w:pPr>
            <w:r w:rsidRPr="008A1309">
              <w:rPr>
                <w:rtl/>
              </w:rPr>
              <w:br w:type="page"/>
            </w:r>
            <w:r w:rsidRPr="008A1309">
              <w:t>Coefficient</w:t>
            </w:r>
          </w:p>
        </w:tc>
      </w:tr>
      <w:tr w:rsidR="00720CF4" w:rsidRPr="008A1309" w14:paraId="46F6B381" w14:textId="77777777" w:rsidTr="00667233">
        <w:trPr>
          <w:trHeight w:val="261"/>
        </w:trPr>
        <w:tc>
          <w:tcPr>
            <w:tcW w:w="1923" w:type="dxa"/>
            <w:tcBorders>
              <w:top w:val="single" w:sz="12" w:space="0" w:color="auto"/>
            </w:tcBorders>
          </w:tcPr>
          <w:p w14:paraId="34C0F6CD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4" w:type="dxa"/>
            <w:tcBorders>
              <w:top w:val="single" w:sz="12" w:space="0" w:color="auto"/>
            </w:tcBorders>
          </w:tcPr>
          <w:p w14:paraId="69C8E572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0104</w:t>
            </w:r>
          </w:p>
        </w:tc>
        <w:tc>
          <w:tcPr>
            <w:tcW w:w="1923" w:type="dxa"/>
            <w:tcBorders>
              <w:top w:val="single" w:sz="12" w:space="0" w:color="auto"/>
            </w:tcBorders>
          </w:tcPr>
          <w:p w14:paraId="5B17317C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1219</w:t>
            </w:r>
          </w:p>
        </w:tc>
        <w:tc>
          <w:tcPr>
            <w:tcW w:w="1924" w:type="dxa"/>
            <w:tcBorders>
              <w:top w:val="single" w:sz="12" w:space="0" w:color="auto"/>
            </w:tcBorders>
          </w:tcPr>
          <w:p w14:paraId="23D2518B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71.689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68EFFC3" w14:textId="77777777" w:rsidR="00720CF4" w:rsidRPr="008A1309" w:rsidRDefault="00443CD2" w:rsidP="00667233">
            <w:pPr>
              <w:jc w:val="center"/>
              <w:rPr>
                <w:rtl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</w:tr>
      <w:tr w:rsidR="00720CF4" w:rsidRPr="008A1309" w14:paraId="46CE4FFC" w14:textId="77777777" w:rsidTr="00667233">
        <w:tc>
          <w:tcPr>
            <w:tcW w:w="1923" w:type="dxa"/>
          </w:tcPr>
          <w:p w14:paraId="015149A3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4" w:type="dxa"/>
          </w:tcPr>
          <w:p w14:paraId="2682A9AA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A1309">
              <w:rPr>
                <w:rFonts w:asciiTheme="majorBidi" w:hAnsiTheme="majorBidi" w:cstheme="majorBidi"/>
              </w:rPr>
              <w:t>0.0134</w:t>
            </w:r>
          </w:p>
        </w:tc>
        <w:tc>
          <w:tcPr>
            <w:tcW w:w="1923" w:type="dxa"/>
          </w:tcPr>
          <w:p w14:paraId="7DB3A21E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3267</w:t>
            </w:r>
          </w:p>
        </w:tc>
        <w:tc>
          <w:tcPr>
            <w:tcW w:w="1924" w:type="dxa"/>
          </w:tcPr>
          <w:p w14:paraId="6F5F498D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3.8647</w:t>
            </w:r>
          </w:p>
        </w:tc>
        <w:tc>
          <w:tcPr>
            <w:tcW w:w="1530" w:type="dxa"/>
          </w:tcPr>
          <w:p w14:paraId="359596FE" w14:textId="77777777" w:rsidR="00720CF4" w:rsidRPr="008A1309" w:rsidRDefault="00443CD2" w:rsidP="00667233">
            <w:pPr>
              <w:jc w:val="center"/>
              <w:rPr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</w:tr>
      <w:tr w:rsidR="00720CF4" w:rsidRPr="008A1309" w14:paraId="30DC215D" w14:textId="77777777" w:rsidTr="00667233">
        <w:tc>
          <w:tcPr>
            <w:tcW w:w="1923" w:type="dxa"/>
          </w:tcPr>
          <w:p w14:paraId="73DF5BD9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4" w:type="dxa"/>
          </w:tcPr>
          <w:p w14:paraId="5AD383D9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0.0148</w:t>
            </w:r>
          </w:p>
        </w:tc>
        <w:tc>
          <w:tcPr>
            <w:tcW w:w="1923" w:type="dxa"/>
          </w:tcPr>
          <w:p w14:paraId="7F760AF2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3688</w:t>
            </w:r>
          </w:p>
        </w:tc>
        <w:tc>
          <w:tcPr>
            <w:tcW w:w="1924" w:type="dxa"/>
          </w:tcPr>
          <w:p w14:paraId="6E8EF46D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12.5843</w:t>
            </w:r>
          </w:p>
        </w:tc>
        <w:tc>
          <w:tcPr>
            <w:tcW w:w="1530" w:type="dxa"/>
          </w:tcPr>
          <w:p w14:paraId="7D43E604" w14:textId="77777777" w:rsidR="00720CF4" w:rsidRPr="008A1309" w:rsidRDefault="00443CD2" w:rsidP="00667233">
            <w:pPr>
              <w:jc w:val="center"/>
              <w:rPr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</w:tr>
      <w:tr w:rsidR="00720CF4" w:rsidRPr="008A1309" w14:paraId="1FB1077A" w14:textId="77777777" w:rsidTr="00667233">
        <w:tc>
          <w:tcPr>
            <w:tcW w:w="1923" w:type="dxa"/>
          </w:tcPr>
          <w:p w14:paraId="07F8B4A5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00047</w:t>
            </w:r>
          </w:p>
        </w:tc>
        <w:tc>
          <w:tcPr>
            <w:tcW w:w="1924" w:type="dxa"/>
          </w:tcPr>
          <w:p w14:paraId="6B36D8D5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0.0127</w:t>
            </w:r>
          </w:p>
        </w:tc>
        <w:tc>
          <w:tcPr>
            <w:tcW w:w="1923" w:type="dxa"/>
          </w:tcPr>
          <w:p w14:paraId="32295ABE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0.0653</w:t>
            </w:r>
          </w:p>
        </w:tc>
        <w:tc>
          <w:tcPr>
            <w:tcW w:w="1924" w:type="dxa"/>
          </w:tcPr>
          <w:p w14:paraId="778AEC22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3.4876</w:t>
            </w:r>
          </w:p>
        </w:tc>
        <w:tc>
          <w:tcPr>
            <w:tcW w:w="1530" w:type="dxa"/>
          </w:tcPr>
          <w:p w14:paraId="2791CEA3" w14:textId="77777777" w:rsidR="00720CF4" w:rsidRPr="008A1309" w:rsidRDefault="00443CD2" w:rsidP="00667233">
            <w:pPr>
              <w:jc w:val="center"/>
              <w:rPr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720CF4" w:rsidRPr="008A1309" w14:paraId="74A81220" w14:textId="77777777" w:rsidTr="00667233">
        <w:tc>
          <w:tcPr>
            <w:tcW w:w="1923" w:type="dxa"/>
          </w:tcPr>
          <w:p w14:paraId="65789900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4" w:type="dxa"/>
          </w:tcPr>
          <w:p w14:paraId="5E92925A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3" w:type="dxa"/>
          </w:tcPr>
          <w:p w14:paraId="3805827A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0.1173</w:t>
            </w:r>
          </w:p>
        </w:tc>
        <w:tc>
          <w:tcPr>
            <w:tcW w:w="1924" w:type="dxa"/>
          </w:tcPr>
          <w:p w14:paraId="466B5EDB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8.2986</w:t>
            </w:r>
          </w:p>
        </w:tc>
        <w:tc>
          <w:tcPr>
            <w:tcW w:w="1530" w:type="dxa"/>
          </w:tcPr>
          <w:p w14:paraId="2022DDEA" w14:textId="77777777" w:rsidR="00720CF4" w:rsidRPr="008A1309" w:rsidRDefault="00443CD2" w:rsidP="00667233">
            <w:pPr>
              <w:jc w:val="center"/>
              <w:rPr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720CF4" w:rsidRPr="008A1309" w14:paraId="3EEFF322" w14:textId="77777777" w:rsidTr="00667233">
        <w:tc>
          <w:tcPr>
            <w:tcW w:w="1923" w:type="dxa"/>
            <w:tcBorders>
              <w:bottom w:val="nil"/>
            </w:tcBorders>
          </w:tcPr>
          <w:p w14:paraId="6ECC57B3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00013</w:t>
            </w:r>
          </w:p>
        </w:tc>
        <w:tc>
          <w:tcPr>
            <w:tcW w:w="1924" w:type="dxa"/>
            <w:tcBorders>
              <w:bottom w:val="nil"/>
            </w:tcBorders>
          </w:tcPr>
          <w:p w14:paraId="304D5475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00057</w:t>
            </w:r>
          </w:p>
        </w:tc>
        <w:tc>
          <w:tcPr>
            <w:tcW w:w="1923" w:type="dxa"/>
            <w:tcBorders>
              <w:bottom w:val="nil"/>
            </w:tcBorders>
          </w:tcPr>
          <w:p w14:paraId="21ADCBAC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0.0024</w:t>
            </w:r>
          </w:p>
        </w:tc>
        <w:tc>
          <w:tcPr>
            <w:tcW w:w="1924" w:type="dxa"/>
            <w:tcBorders>
              <w:bottom w:val="nil"/>
            </w:tcBorders>
          </w:tcPr>
          <w:p w14:paraId="236B3DAF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2.9086</w:t>
            </w:r>
          </w:p>
        </w:tc>
        <w:tc>
          <w:tcPr>
            <w:tcW w:w="1530" w:type="dxa"/>
            <w:tcBorders>
              <w:bottom w:val="nil"/>
            </w:tcBorders>
          </w:tcPr>
          <w:p w14:paraId="642A1EE4" w14:textId="77777777" w:rsidR="00720CF4" w:rsidRPr="008A1309" w:rsidRDefault="00443CD2" w:rsidP="00667233">
            <w:pPr>
              <w:jc w:val="center"/>
              <w:rPr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</w:tr>
      <w:tr w:rsidR="00720CF4" w:rsidRPr="008A1309" w14:paraId="31321E4A" w14:textId="77777777" w:rsidTr="00667233">
        <w:trPr>
          <w:trHeight w:val="351"/>
        </w:trPr>
        <w:tc>
          <w:tcPr>
            <w:tcW w:w="1923" w:type="dxa"/>
            <w:tcBorders>
              <w:top w:val="nil"/>
              <w:bottom w:val="double" w:sz="4" w:space="0" w:color="auto"/>
            </w:tcBorders>
          </w:tcPr>
          <w:p w14:paraId="164F452F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4" w:type="dxa"/>
            <w:tcBorders>
              <w:top w:val="nil"/>
              <w:bottom w:val="double" w:sz="4" w:space="0" w:color="auto"/>
            </w:tcBorders>
          </w:tcPr>
          <w:p w14:paraId="7A1DC9C7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00578</w:t>
            </w:r>
          </w:p>
        </w:tc>
        <w:tc>
          <w:tcPr>
            <w:tcW w:w="1923" w:type="dxa"/>
            <w:tcBorders>
              <w:top w:val="nil"/>
              <w:bottom w:val="double" w:sz="4" w:space="0" w:color="auto"/>
            </w:tcBorders>
          </w:tcPr>
          <w:p w14:paraId="63D2CFDA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0.0690</w:t>
            </w:r>
          </w:p>
        </w:tc>
        <w:tc>
          <w:tcPr>
            <w:tcW w:w="1924" w:type="dxa"/>
            <w:tcBorders>
              <w:top w:val="nil"/>
              <w:bottom w:val="double" w:sz="4" w:space="0" w:color="auto"/>
            </w:tcBorders>
          </w:tcPr>
          <w:p w14:paraId="297CC214" w14:textId="77777777" w:rsidR="00720CF4" w:rsidRPr="008A1309" w:rsidRDefault="00720CF4" w:rsidP="00667233">
            <w:pPr>
              <w:jc w:val="center"/>
              <w:rPr>
                <w:rFonts w:asciiTheme="majorBidi" w:hAnsiTheme="majorBidi" w:cstheme="majorBidi"/>
              </w:rPr>
            </w:pPr>
            <w:r w:rsidRPr="008A1309">
              <w:rPr>
                <w:rFonts w:asciiTheme="majorBidi" w:hAnsiTheme="majorBidi" w:cstheme="majorBidi"/>
              </w:rPr>
              <w:t>-0.9474</w:t>
            </w:r>
          </w:p>
        </w:tc>
        <w:tc>
          <w:tcPr>
            <w:tcW w:w="1530" w:type="dxa"/>
            <w:tcBorders>
              <w:top w:val="nil"/>
              <w:bottom w:val="double" w:sz="4" w:space="0" w:color="auto"/>
            </w:tcBorders>
          </w:tcPr>
          <w:p w14:paraId="322E319D" w14:textId="77777777" w:rsidR="00720CF4" w:rsidRPr="008A1309" w:rsidRDefault="00443CD2" w:rsidP="00667233">
            <w:pPr>
              <w:jc w:val="center"/>
              <w:rPr>
                <w:rFonts w:asciiTheme="majorBidi" w:hAnsiTheme="majorBidi" w:cstheme="majorBidi"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</m:oMath>
            </m:oMathPara>
          </w:p>
        </w:tc>
      </w:tr>
    </w:tbl>
    <w:p w14:paraId="6AC0D6F2" w14:textId="77777777" w:rsidR="00720CF4" w:rsidRPr="008A1309" w:rsidRDefault="00720CF4" w:rsidP="00720CF4">
      <w:pPr>
        <w:spacing w:line="480" w:lineRule="auto"/>
      </w:pPr>
    </w:p>
    <w:p w14:paraId="33780339" w14:textId="77777777" w:rsidR="00205E63" w:rsidRDefault="00205E63"/>
    <w:sectPr w:rsidR="00205E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63"/>
    <w:rsid w:val="00205E63"/>
    <w:rsid w:val="00443CD2"/>
    <w:rsid w:val="0072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67E26"/>
  <w15:chartTrackingRefBased/>
  <w15:docId w15:val="{0306389A-1AFF-4BC3-93DB-428C19F3A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C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P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Shkedy Rabani</dc:creator>
  <cp:keywords/>
  <dc:description/>
  <cp:lastModifiedBy>Amit</cp:lastModifiedBy>
  <cp:revision>3</cp:revision>
  <dcterms:created xsi:type="dcterms:W3CDTF">2022-06-11T11:29:00Z</dcterms:created>
  <dcterms:modified xsi:type="dcterms:W3CDTF">2022-07-07T18:14:00Z</dcterms:modified>
</cp:coreProperties>
</file>